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FDA2E" w14:textId="6E6042B5" w:rsidR="002C4B96" w:rsidRPr="00F2068E" w:rsidRDefault="00F2068E">
      <w:pPr>
        <w:rPr>
          <w:rFonts w:ascii="Cambria" w:hAnsi="Cambria"/>
          <w:b/>
          <w:bCs/>
          <w:lang w:val="en-US"/>
        </w:rPr>
      </w:pPr>
      <w:r w:rsidRPr="00F2068E">
        <w:rPr>
          <w:rFonts w:ascii="Cambria" w:hAnsi="Cambria"/>
          <w:b/>
          <w:bCs/>
          <w:lang w:val="en-US"/>
        </w:rPr>
        <w:t xml:space="preserve">Supplemental Table </w:t>
      </w:r>
      <w:proofErr w:type="spellStart"/>
      <w:r w:rsidR="00004CA9">
        <w:rPr>
          <w:rFonts w:ascii="Cambria" w:hAnsi="Cambria"/>
          <w:b/>
          <w:bCs/>
          <w:lang w:val="en-US"/>
        </w:rPr>
        <w:t>S</w:t>
      </w:r>
      <w:r w:rsidRPr="00F2068E">
        <w:rPr>
          <w:rFonts w:ascii="Cambria" w:hAnsi="Cambria"/>
          <w:b/>
          <w:bCs/>
          <w:lang w:val="en-US"/>
        </w:rPr>
        <w:t>2</w:t>
      </w:r>
      <w:proofErr w:type="spellEnd"/>
      <w:r w:rsidRPr="00F2068E">
        <w:rPr>
          <w:rFonts w:ascii="Cambria" w:hAnsi="Cambria"/>
          <w:b/>
          <w:bCs/>
          <w:lang w:val="en-US"/>
        </w:rPr>
        <w:t>: List of primers used</w:t>
      </w:r>
    </w:p>
    <w:p w14:paraId="5616BC74" w14:textId="414880C9" w:rsidR="00F2068E" w:rsidRPr="00F2068E" w:rsidRDefault="00F2068E">
      <w:pPr>
        <w:rPr>
          <w:rFonts w:ascii="Cambria" w:hAnsi="Cambria"/>
          <w:lang w:val="en-US"/>
        </w:rPr>
      </w:pP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7938"/>
      </w:tblGrid>
      <w:tr w:rsidR="00F2068E" w14:paraId="37D0E4B0" w14:textId="77777777" w:rsidTr="00DD1712">
        <w:tc>
          <w:tcPr>
            <w:tcW w:w="1555" w:type="dxa"/>
          </w:tcPr>
          <w:p w14:paraId="129F155C" w14:textId="1903C839" w:rsidR="00F2068E" w:rsidRPr="009B0911" w:rsidRDefault="00F2068E" w:rsidP="00F2068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9B0911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7938" w:type="dxa"/>
          </w:tcPr>
          <w:p w14:paraId="7C0330ED" w14:textId="24F87D3B" w:rsidR="00F2068E" w:rsidRPr="009B0911" w:rsidRDefault="00F2068E" w:rsidP="00F2068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9B0911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Sequence</w:t>
            </w:r>
          </w:p>
        </w:tc>
      </w:tr>
      <w:tr w:rsidR="00F2068E" w14:paraId="3F807AF0" w14:textId="77777777" w:rsidTr="00DD1712">
        <w:tc>
          <w:tcPr>
            <w:tcW w:w="1555" w:type="dxa"/>
          </w:tcPr>
          <w:p w14:paraId="63E21498" w14:textId="39E8B046" w:rsidR="00F2068E" w:rsidRPr="00DD1712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VHHup</w:t>
            </w:r>
            <w:proofErr w:type="spellEnd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*</w:t>
            </w:r>
          </w:p>
        </w:tc>
        <w:tc>
          <w:tcPr>
            <w:tcW w:w="7938" w:type="dxa"/>
          </w:tcPr>
          <w:p w14:paraId="733CF131" w14:textId="4D2A55C8" w:rsidR="00F2068E" w:rsidRPr="00DD1712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D1712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r-FR"/>
              </w:rPr>
              <w:t>CCCACCAAACCCAAAAAAAGAGATCCTAGAACTAGCTATGGCCGGACGGGCCATGG</w:t>
            </w:r>
            <w:r w:rsidRPr="00DD1712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r-FR"/>
              </w:rPr>
              <w:t>CGGAAGTGCAGCTGCAGGCTTC</w:t>
            </w:r>
          </w:p>
        </w:tc>
      </w:tr>
      <w:tr w:rsidR="00F2068E" w14:paraId="3ECE2FBC" w14:textId="77777777" w:rsidTr="00DD1712">
        <w:tc>
          <w:tcPr>
            <w:tcW w:w="1555" w:type="dxa"/>
          </w:tcPr>
          <w:p w14:paraId="3EF92DBE" w14:textId="2EBF4ADE" w:rsidR="00F2068E" w:rsidRPr="00DD1712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VHHdown</w:t>
            </w:r>
            <w:proofErr w:type="spellEnd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*</w:t>
            </w:r>
          </w:p>
        </w:tc>
        <w:tc>
          <w:tcPr>
            <w:tcW w:w="7938" w:type="dxa"/>
          </w:tcPr>
          <w:p w14:paraId="785CA2B8" w14:textId="45BD0676" w:rsidR="00F2068E" w:rsidRPr="00DD1712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D1712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r-FR"/>
              </w:rPr>
              <w:t>ACCGGGCCTCTAGACACTAGCTACTCGAGGGGCCCCAGTGGCCCTATCTATGCGGCCGC</w:t>
            </w:r>
            <w:r w:rsidRPr="00DD1712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r-FR"/>
              </w:rPr>
              <w:t>GCTACTCACAGTTAC</w:t>
            </w:r>
          </w:p>
        </w:tc>
      </w:tr>
      <w:tr w:rsidR="00F2068E" w14:paraId="7670CDFB" w14:textId="77777777" w:rsidTr="00DD1712">
        <w:tc>
          <w:tcPr>
            <w:tcW w:w="1555" w:type="dxa"/>
          </w:tcPr>
          <w:p w14:paraId="070A062F" w14:textId="5D6D2E9F" w:rsidR="00F2068E" w:rsidRPr="00DD1712" w:rsidRDefault="00D4548B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DD1712">
              <w:rPr>
                <w:rFonts w:ascii="Cambria" w:hAnsi="Cambria"/>
                <w:sz w:val="22"/>
                <w:szCs w:val="22"/>
              </w:rPr>
              <w:t>pB</w:t>
            </w:r>
            <w:proofErr w:type="gramEnd"/>
            <w:r w:rsidRPr="00DD1712">
              <w:rPr>
                <w:rFonts w:ascii="Cambria" w:hAnsi="Cambria"/>
                <w:sz w:val="22"/>
                <w:szCs w:val="22"/>
              </w:rPr>
              <w:t>300</w:t>
            </w:r>
            <w:proofErr w:type="spellEnd"/>
            <w:r w:rsidRPr="00DD1712">
              <w:rPr>
                <w:rFonts w:ascii="Cambria" w:hAnsi="Cambria"/>
                <w:sz w:val="22"/>
                <w:szCs w:val="22"/>
              </w:rPr>
              <w:t>-Sal</w:t>
            </w:r>
          </w:p>
        </w:tc>
        <w:tc>
          <w:tcPr>
            <w:tcW w:w="7938" w:type="dxa"/>
          </w:tcPr>
          <w:p w14:paraId="269BE61C" w14:textId="15E89127" w:rsidR="00F2068E" w:rsidRPr="00DD1712" w:rsidRDefault="00D4548B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TCGACTCGAGTTAATTAACTAGTCTGCA</w:t>
            </w:r>
            <w:proofErr w:type="spellEnd"/>
          </w:p>
        </w:tc>
      </w:tr>
      <w:tr w:rsidR="00F2068E" w14:paraId="6614F883" w14:textId="77777777" w:rsidTr="00DD1712">
        <w:tc>
          <w:tcPr>
            <w:tcW w:w="1555" w:type="dxa"/>
          </w:tcPr>
          <w:p w14:paraId="609B10EA" w14:textId="08392B5C" w:rsidR="00F2068E" w:rsidRPr="00DD1712" w:rsidRDefault="00D4548B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DD1712">
              <w:rPr>
                <w:rFonts w:ascii="Cambria" w:hAnsi="Cambria"/>
                <w:sz w:val="22"/>
                <w:szCs w:val="22"/>
              </w:rPr>
              <w:t>pB</w:t>
            </w:r>
            <w:proofErr w:type="gramEnd"/>
            <w:r w:rsidRPr="00DD1712">
              <w:rPr>
                <w:rFonts w:ascii="Cambria" w:hAnsi="Cambria"/>
                <w:sz w:val="22"/>
                <w:szCs w:val="22"/>
              </w:rPr>
              <w:t>300</w:t>
            </w:r>
            <w:proofErr w:type="spellEnd"/>
            <w:r w:rsidRPr="00DD1712">
              <w:rPr>
                <w:rFonts w:ascii="Cambria" w:hAnsi="Cambria"/>
                <w:sz w:val="22"/>
                <w:szCs w:val="22"/>
              </w:rPr>
              <w:t>-Pst</w:t>
            </w:r>
          </w:p>
        </w:tc>
        <w:tc>
          <w:tcPr>
            <w:tcW w:w="7938" w:type="dxa"/>
          </w:tcPr>
          <w:p w14:paraId="37E4CF3A" w14:textId="4FC7E553" w:rsidR="00F2068E" w:rsidRPr="00DD1712" w:rsidRDefault="00D4548B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GACTAGTTAATTAACTCGAG</w:t>
            </w:r>
            <w:proofErr w:type="spellEnd"/>
          </w:p>
        </w:tc>
      </w:tr>
      <w:tr w:rsidR="00F2068E" w14:paraId="3DC2C19A" w14:textId="77777777" w:rsidTr="00DD1712">
        <w:tc>
          <w:tcPr>
            <w:tcW w:w="1555" w:type="dxa"/>
          </w:tcPr>
          <w:p w14:paraId="4D8EA0FE" w14:textId="5EFD01FC" w:rsidR="00F2068E" w:rsidRPr="00DD1712" w:rsidRDefault="00DD1712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RAD27_1For</w:t>
            </w:r>
            <w:proofErr w:type="spellEnd"/>
          </w:p>
        </w:tc>
        <w:tc>
          <w:tcPr>
            <w:tcW w:w="7938" w:type="dxa"/>
          </w:tcPr>
          <w:p w14:paraId="73C2FD39" w14:textId="7B9D79D6" w:rsidR="00F2068E" w:rsidRPr="00DD1712" w:rsidRDefault="00DD171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AATAATAGGGCAACGCGTCTGA</w:t>
            </w:r>
            <w:proofErr w:type="spellEnd"/>
          </w:p>
        </w:tc>
      </w:tr>
      <w:tr w:rsidR="00F2068E" w14:paraId="2A7B091F" w14:textId="77777777" w:rsidTr="00DD1712">
        <w:tc>
          <w:tcPr>
            <w:tcW w:w="1555" w:type="dxa"/>
          </w:tcPr>
          <w:p w14:paraId="7389F307" w14:textId="455DFE07" w:rsidR="00F2068E" w:rsidRPr="00DD1712" w:rsidRDefault="00DD1712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RAD27_2Rev</w:t>
            </w:r>
            <w:proofErr w:type="spellEnd"/>
          </w:p>
        </w:tc>
        <w:tc>
          <w:tcPr>
            <w:tcW w:w="7938" w:type="dxa"/>
          </w:tcPr>
          <w:p w14:paraId="0E3D5BB1" w14:textId="188CE642" w:rsidR="00F2068E" w:rsidRPr="00DD1712" w:rsidRDefault="00DD171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ATGTATCTATGCAAACGCCGAT</w:t>
            </w:r>
            <w:proofErr w:type="spellEnd"/>
          </w:p>
        </w:tc>
      </w:tr>
      <w:tr w:rsidR="00F2068E" w14:paraId="59143940" w14:textId="77777777" w:rsidTr="00DD1712">
        <w:tc>
          <w:tcPr>
            <w:tcW w:w="1555" w:type="dxa"/>
          </w:tcPr>
          <w:p w14:paraId="4D19B5B7" w14:textId="6F3F5474" w:rsidR="00F2068E" w:rsidRPr="00DD1712" w:rsidRDefault="00DD1712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AR5</w:t>
            </w:r>
            <w:proofErr w:type="spellEnd"/>
          </w:p>
        </w:tc>
        <w:tc>
          <w:tcPr>
            <w:tcW w:w="7938" w:type="dxa"/>
          </w:tcPr>
          <w:p w14:paraId="6E5D03F2" w14:textId="24FF2572" w:rsidR="00F2068E" w:rsidRPr="00DD1712" w:rsidRDefault="00DD171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ATTGCCTGTGCCAAGGGAATAT</w:t>
            </w:r>
            <w:proofErr w:type="spellEnd"/>
          </w:p>
        </w:tc>
      </w:tr>
      <w:tr w:rsidR="00F2068E" w14:paraId="7A85B8F1" w14:textId="77777777" w:rsidTr="00DD1712">
        <w:tc>
          <w:tcPr>
            <w:tcW w:w="1555" w:type="dxa"/>
          </w:tcPr>
          <w:p w14:paraId="77E536F2" w14:textId="345533DE" w:rsidR="00F2068E" w:rsidRPr="00DD1712" w:rsidRDefault="00DD1712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  <w:lang w:val="en-US"/>
              </w:rPr>
              <w:t>repet_rad27</w:t>
            </w:r>
            <w:proofErr w:type="spellEnd"/>
          </w:p>
        </w:tc>
        <w:tc>
          <w:tcPr>
            <w:tcW w:w="7938" w:type="dxa"/>
          </w:tcPr>
          <w:p w14:paraId="2F79E065" w14:textId="65B3BAEE" w:rsidR="00F2068E" w:rsidRPr="00DD1712" w:rsidRDefault="00DD171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DD1712">
              <w:rPr>
                <w:rFonts w:ascii="Cambria" w:hAnsi="Cambria"/>
                <w:sz w:val="22"/>
                <w:szCs w:val="22"/>
              </w:rPr>
              <w:t>GTTTATCTTGCCTGCTCATT</w:t>
            </w:r>
            <w:proofErr w:type="spellEnd"/>
          </w:p>
        </w:tc>
      </w:tr>
      <w:tr w:rsidR="00F2068E" w14:paraId="1E0D23DE" w14:textId="77777777" w:rsidTr="00DD1712">
        <w:tc>
          <w:tcPr>
            <w:tcW w:w="1555" w:type="dxa"/>
          </w:tcPr>
          <w:p w14:paraId="7714E1AB" w14:textId="77777777" w:rsidR="00F2068E" w:rsidRPr="009B0911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7938" w:type="dxa"/>
          </w:tcPr>
          <w:p w14:paraId="77226184" w14:textId="77777777" w:rsidR="00F2068E" w:rsidRPr="009B0911" w:rsidRDefault="00F2068E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</w:tbl>
    <w:p w14:paraId="15818646" w14:textId="40C3067D" w:rsidR="00F2068E" w:rsidRPr="00F2068E" w:rsidRDefault="00F2068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* Homology with </w:t>
      </w:r>
      <w:proofErr w:type="spellStart"/>
      <w:r>
        <w:rPr>
          <w:rFonts w:ascii="Cambria" w:hAnsi="Cambria"/>
          <w:lang w:val="en-US"/>
        </w:rPr>
        <w:t>pP9</w:t>
      </w:r>
      <w:proofErr w:type="spellEnd"/>
      <w:r>
        <w:rPr>
          <w:rFonts w:ascii="Cambria" w:hAnsi="Cambria"/>
          <w:lang w:val="en-US"/>
        </w:rPr>
        <w:t xml:space="preserve"> vector</w:t>
      </w:r>
      <w:r w:rsidR="00DD1712">
        <w:rPr>
          <w:rFonts w:ascii="Cambria" w:hAnsi="Cambria"/>
          <w:lang w:val="en-US"/>
        </w:rPr>
        <w:t xml:space="preserve"> in bold</w:t>
      </w:r>
    </w:p>
    <w:sectPr w:rsidR="00F2068E" w:rsidRPr="00F2068E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76"/>
    <w:rsid w:val="00004CA9"/>
    <w:rsid w:val="00391E15"/>
    <w:rsid w:val="005B600A"/>
    <w:rsid w:val="009B0911"/>
    <w:rsid w:val="00D4548B"/>
    <w:rsid w:val="00DD1712"/>
    <w:rsid w:val="00F15676"/>
    <w:rsid w:val="00F2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F902C5"/>
  <w15:chartTrackingRefBased/>
  <w15:docId w15:val="{7444DCFC-6C2E-A847-91BA-1D6755B2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0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5</cp:revision>
  <dcterms:created xsi:type="dcterms:W3CDTF">2022-03-24T09:14:00Z</dcterms:created>
  <dcterms:modified xsi:type="dcterms:W3CDTF">2022-03-25T12:48:00Z</dcterms:modified>
</cp:coreProperties>
</file>